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669697" w14:textId="77777777" w:rsidR="00817B27" w:rsidRPr="00E875D1" w:rsidRDefault="00817B27" w:rsidP="00817B27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0" w:name="_Hlk136842733"/>
      <w:r w:rsidRPr="00E875D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 t</w:t>
      </w:r>
      <w:r w:rsidR="00E212FA" w:rsidRPr="00E875D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ble</w:t>
      </w:r>
      <w:r w:rsidRPr="00E875D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1. Architecture of tabular-text model used for outcome ‘death’</w:t>
      </w:r>
    </w:p>
    <w:bookmarkEnd w:id="0"/>
    <w:p w14:paraId="3DABE630" w14:textId="77777777" w:rsidR="00817B27" w:rsidRPr="00E875D1" w:rsidRDefault="00817B27" w:rsidP="00817B27">
      <w:pPr>
        <w:rPr>
          <w:rFonts w:ascii="Times New Roman" w:hAnsi="Times New Roman" w:cs="Times New Roman"/>
          <w:b/>
          <w:bCs/>
          <w:lang w:val="en-US"/>
        </w:rPr>
      </w:pPr>
    </w:p>
    <w:p w14:paraId="04D43688" w14:textId="06AA9649" w:rsidR="00E212FA" w:rsidRPr="00E875D1" w:rsidRDefault="00E212FA" w:rsidP="00E212FA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C3CB68D" w14:textId="77777777" w:rsidR="00E212FA" w:rsidRPr="00E875D1" w:rsidRDefault="00E212FA" w:rsidP="00E212FA">
      <w:pPr>
        <w:rPr>
          <w:lang w:val="en-US"/>
        </w:rPr>
      </w:pPr>
    </w:p>
    <w:tbl>
      <w:tblPr>
        <w:tblStyle w:val="GridTable2-Accent3"/>
        <w:tblW w:w="9418" w:type="dxa"/>
        <w:tblLook w:val="04A0" w:firstRow="1" w:lastRow="0" w:firstColumn="1" w:lastColumn="0" w:noHBand="0" w:noVBand="1"/>
      </w:tblPr>
      <w:tblGrid>
        <w:gridCol w:w="3683"/>
        <w:gridCol w:w="2723"/>
        <w:gridCol w:w="1610"/>
        <w:gridCol w:w="1402"/>
      </w:tblGrid>
      <w:tr w:rsidR="00E212FA" w:rsidRPr="00E875D1" w14:paraId="281A56A6" w14:textId="77777777" w:rsidTr="000556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43370" w14:textId="77777777" w:rsidR="00E212FA" w:rsidRPr="00E875D1" w:rsidRDefault="00E212FA" w:rsidP="00DE0BFC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Layer name</w:t>
            </w:r>
          </w:p>
        </w:tc>
        <w:tc>
          <w:tcPr>
            <w:tcW w:w="0" w:type="auto"/>
          </w:tcPr>
          <w:p w14:paraId="0DA61EF7" w14:textId="77777777" w:rsidR="00E212FA" w:rsidRPr="00E875D1" w:rsidRDefault="00E212FA" w:rsidP="00DE0B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Layer type</w:t>
            </w:r>
          </w:p>
        </w:tc>
        <w:tc>
          <w:tcPr>
            <w:tcW w:w="0" w:type="auto"/>
          </w:tcPr>
          <w:p w14:paraId="38FEA3F3" w14:textId="77777777" w:rsidR="00E212FA" w:rsidRPr="00E875D1" w:rsidRDefault="00E212FA" w:rsidP="00DE0B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Output shape</w:t>
            </w:r>
          </w:p>
        </w:tc>
        <w:tc>
          <w:tcPr>
            <w:tcW w:w="0" w:type="auto"/>
          </w:tcPr>
          <w:p w14:paraId="1BE4804A" w14:textId="5301D3F1" w:rsidR="00E212FA" w:rsidRPr="00E875D1" w:rsidRDefault="00E212FA" w:rsidP="00DE0B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Param</w:t>
            </w:r>
            <w:r w:rsidR="000A20C6" w:rsidRPr="00E875D1">
              <w:rPr>
                <w:rFonts w:ascii="Times New Roman" w:hAnsi="Times New Roman" w:cs="Times New Roman"/>
              </w:rPr>
              <w:t>eters</w:t>
            </w:r>
          </w:p>
        </w:tc>
      </w:tr>
      <w:tr w:rsidR="00E212FA" w:rsidRPr="00E875D1" w14:paraId="145938D6" w14:textId="77777777" w:rsidTr="0005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7AE7E3" w14:textId="77777777" w:rsidR="00E212FA" w:rsidRPr="00E875D1" w:rsidRDefault="00E212FA" w:rsidP="00DE0BFC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input_tab_layer</w:t>
            </w:r>
          </w:p>
        </w:tc>
        <w:tc>
          <w:tcPr>
            <w:tcW w:w="0" w:type="auto"/>
          </w:tcPr>
          <w:p w14:paraId="271EB12E" w14:textId="77777777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InputLayer</w:t>
            </w:r>
          </w:p>
        </w:tc>
        <w:tc>
          <w:tcPr>
            <w:tcW w:w="0" w:type="auto"/>
          </w:tcPr>
          <w:p w14:paraId="5F7FF0A6" w14:textId="77777777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 xml:space="preserve">[(None, 5)]  </w:t>
            </w:r>
          </w:p>
        </w:tc>
        <w:tc>
          <w:tcPr>
            <w:tcW w:w="0" w:type="auto"/>
          </w:tcPr>
          <w:p w14:paraId="4A400052" w14:textId="77777777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212FA" w:rsidRPr="00E875D1" w14:paraId="4B8623BA" w14:textId="77777777" w:rsidTr="00055692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E62490" w14:textId="77777777" w:rsidR="00E212FA" w:rsidRPr="00E875D1" w:rsidRDefault="00E212FA" w:rsidP="00DE0BFC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first_tab_hidden_layer</w:t>
            </w:r>
          </w:p>
        </w:tc>
        <w:tc>
          <w:tcPr>
            <w:tcW w:w="0" w:type="auto"/>
          </w:tcPr>
          <w:p w14:paraId="41157258" w14:textId="77777777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Dense</w:t>
            </w:r>
          </w:p>
        </w:tc>
        <w:tc>
          <w:tcPr>
            <w:tcW w:w="0" w:type="auto"/>
          </w:tcPr>
          <w:p w14:paraId="6ED05F20" w14:textId="77777777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128)</w:t>
            </w:r>
          </w:p>
        </w:tc>
        <w:tc>
          <w:tcPr>
            <w:tcW w:w="0" w:type="auto"/>
          </w:tcPr>
          <w:p w14:paraId="4ADE4191" w14:textId="77777777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 xml:space="preserve">768  </w:t>
            </w:r>
          </w:p>
        </w:tc>
      </w:tr>
      <w:tr w:rsidR="00E212FA" w:rsidRPr="00E875D1" w14:paraId="6575EF2F" w14:textId="77777777" w:rsidTr="0005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157E6B" w14:textId="77777777" w:rsidR="00E212FA" w:rsidRPr="00E875D1" w:rsidRDefault="00E212FA" w:rsidP="00DE0BFC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first_tab_dropout_layer</w:t>
            </w:r>
          </w:p>
        </w:tc>
        <w:tc>
          <w:tcPr>
            <w:tcW w:w="0" w:type="auto"/>
          </w:tcPr>
          <w:p w14:paraId="779FC5A1" w14:textId="77777777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Dropout</w:t>
            </w:r>
          </w:p>
        </w:tc>
        <w:tc>
          <w:tcPr>
            <w:tcW w:w="0" w:type="auto"/>
          </w:tcPr>
          <w:p w14:paraId="476DADF2" w14:textId="77777777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128)</w:t>
            </w:r>
          </w:p>
        </w:tc>
        <w:tc>
          <w:tcPr>
            <w:tcW w:w="0" w:type="auto"/>
          </w:tcPr>
          <w:p w14:paraId="55B6EB83" w14:textId="77777777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0</w:t>
            </w:r>
          </w:p>
        </w:tc>
      </w:tr>
      <w:tr w:rsidR="00E212FA" w:rsidRPr="00E875D1" w14:paraId="6FDA0D93" w14:textId="77777777" w:rsidTr="00055692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65BBCE" w14:textId="77777777" w:rsidR="00E212FA" w:rsidRPr="00E875D1" w:rsidRDefault="00E212FA" w:rsidP="00DE0BFC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second_tab_hidden_layer</w:t>
            </w:r>
          </w:p>
        </w:tc>
        <w:tc>
          <w:tcPr>
            <w:tcW w:w="0" w:type="auto"/>
          </w:tcPr>
          <w:p w14:paraId="71E2D6F4" w14:textId="77777777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Dense</w:t>
            </w:r>
          </w:p>
        </w:tc>
        <w:tc>
          <w:tcPr>
            <w:tcW w:w="0" w:type="auto"/>
          </w:tcPr>
          <w:p w14:paraId="265D3811" w14:textId="77777777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128)</w:t>
            </w:r>
          </w:p>
        </w:tc>
        <w:tc>
          <w:tcPr>
            <w:tcW w:w="0" w:type="auto"/>
          </w:tcPr>
          <w:p w14:paraId="613CAD87" w14:textId="77777777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16512</w:t>
            </w:r>
          </w:p>
        </w:tc>
      </w:tr>
      <w:tr w:rsidR="00E212FA" w:rsidRPr="00E875D1" w14:paraId="2AB004DC" w14:textId="77777777" w:rsidTr="0005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47B212" w14:textId="77777777" w:rsidR="00E212FA" w:rsidRPr="00E875D1" w:rsidRDefault="00E212FA" w:rsidP="00DE0BFC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second_tab_dropout_layer</w:t>
            </w:r>
          </w:p>
        </w:tc>
        <w:tc>
          <w:tcPr>
            <w:tcW w:w="0" w:type="auto"/>
          </w:tcPr>
          <w:p w14:paraId="28872525" w14:textId="77777777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Dropout</w:t>
            </w:r>
          </w:p>
        </w:tc>
        <w:tc>
          <w:tcPr>
            <w:tcW w:w="0" w:type="auto"/>
          </w:tcPr>
          <w:p w14:paraId="63A8D6A7" w14:textId="77777777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128)</w:t>
            </w:r>
          </w:p>
        </w:tc>
        <w:tc>
          <w:tcPr>
            <w:tcW w:w="0" w:type="auto"/>
          </w:tcPr>
          <w:p w14:paraId="5F3FB92E" w14:textId="77777777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0</w:t>
            </w:r>
          </w:p>
        </w:tc>
      </w:tr>
      <w:tr w:rsidR="00E212FA" w:rsidRPr="00E875D1" w14:paraId="44385A14" w14:textId="77777777" w:rsidTr="00055692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B73C05" w14:textId="49025FAD" w:rsidR="000A20C6" w:rsidRPr="00E875D1" w:rsidRDefault="000A20C6" w:rsidP="000A20C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875D1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="00E212FA" w:rsidRPr="00E875D1">
              <w:rPr>
                <w:rFonts w:ascii="Times New Roman" w:hAnsi="Times New Roman" w:cs="Times New Roman"/>
              </w:rPr>
              <w:t>nput_text_layer</w:t>
            </w:r>
          </w:p>
        </w:tc>
        <w:tc>
          <w:tcPr>
            <w:tcW w:w="0" w:type="auto"/>
          </w:tcPr>
          <w:p w14:paraId="39866C53" w14:textId="77777777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InputLayer</w:t>
            </w:r>
          </w:p>
        </w:tc>
        <w:tc>
          <w:tcPr>
            <w:tcW w:w="0" w:type="auto"/>
          </w:tcPr>
          <w:p w14:paraId="74F68431" w14:textId="77777777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[(None, 165)]</w:t>
            </w:r>
          </w:p>
        </w:tc>
        <w:tc>
          <w:tcPr>
            <w:tcW w:w="0" w:type="auto"/>
          </w:tcPr>
          <w:p w14:paraId="303A360D" w14:textId="77777777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0</w:t>
            </w:r>
          </w:p>
        </w:tc>
      </w:tr>
      <w:tr w:rsidR="00E212FA" w:rsidRPr="00E875D1" w14:paraId="39D6DCFA" w14:textId="77777777" w:rsidTr="0005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E48470" w14:textId="77777777" w:rsidR="00E212FA" w:rsidRPr="00E875D1" w:rsidRDefault="00E212FA" w:rsidP="00DE0B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75D1">
              <w:rPr>
                <w:rFonts w:ascii="Times New Roman" w:hAnsi="Times New Roman" w:cs="Times New Roman"/>
                <w:lang w:val="en-US"/>
              </w:rPr>
              <w:t>global_averaging_pool_text_layer</w:t>
            </w:r>
            <w:proofErr w:type="spellEnd"/>
          </w:p>
        </w:tc>
        <w:tc>
          <w:tcPr>
            <w:tcW w:w="0" w:type="auto"/>
          </w:tcPr>
          <w:p w14:paraId="19B987FE" w14:textId="77777777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GlobalAveragePooling1D</w:t>
            </w:r>
          </w:p>
        </w:tc>
        <w:tc>
          <w:tcPr>
            <w:tcW w:w="0" w:type="auto"/>
          </w:tcPr>
          <w:p w14:paraId="7DA2E3CD" w14:textId="77777777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 xml:space="preserve">(None, 256)  </w:t>
            </w:r>
          </w:p>
        </w:tc>
        <w:tc>
          <w:tcPr>
            <w:tcW w:w="0" w:type="auto"/>
          </w:tcPr>
          <w:p w14:paraId="6D0A2914" w14:textId="77777777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212FA" w:rsidRPr="00E875D1" w14:paraId="3CC6C532" w14:textId="77777777" w:rsidTr="00055692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E82E47" w14:textId="77777777" w:rsidR="00E212FA" w:rsidRPr="00E875D1" w:rsidRDefault="00E212FA" w:rsidP="00DE0BFC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tab_text_concatenation_layer</w:t>
            </w:r>
          </w:p>
        </w:tc>
        <w:tc>
          <w:tcPr>
            <w:tcW w:w="0" w:type="auto"/>
          </w:tcPr>
          <w:p w14:paraId="204409E6" w14:textId="77777777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Concatenate</w:t>
            </w:r>
          </w:p>
        </w:tc>
        <w:tc>
          <w:tcPr>
            <w:tcW w:w="0" w:type="auto"/>
          </w:tcPr>
          <w:p w14:paraId="6D3C878F" w14:textId="77777777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384</w:t>
            </w:r>
          </w:p>
        </w:tc>
        <w:tc>
          <w:tcPr>
            <w:tcW w:w="0" w:type="auto"/>
          </w:tcPr>
          <w:p w14:paraId="462962F9" w14:textId="77777777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0</w:t>
            </w:r>
          </w:p>
        </w:tc>
      </w:tr>
      <w:tr w:rsidR="00E212FA" w:rsidRPr="00E875D1" w14:paraId="35FAA23E" w14:textId="77777777" w:rsidTr="0005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87E7BB" w14:textId="77777777" w:rsidR="00E212FA" w:rsidRPr="00E875D1" w:rsidRDefault="00E212FA" w:rsidP="00DE0B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75D1">
              <w:rPr>
                <w:rFonts w:ascii="Times New Roman" w:hAnsi="Times New Roman" w:cs="Times New Roman"/>
                <w:lang w:val="en-US"/>
              </w:rPr>
              <w:t>first_tab_text_dense_layer</w:t>
            </w:r>
            <w:proofErr w:type="spellEnd"/>
          </w:p>
        </w:tc>
        <w:tc>
          <w:tcPr>
            <w:tcW w:w="0" w:type="auto"/>
          </w:tcPr>
          <w:p w14:paraId="68D1BF3B" w14:textId="77777777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Dense</w:t>
            </w:r>
          </w:p>
        </w:tc>
        <w:tc>
          <w:tcPr>
            <w:tcW w:w="0" w:type="auto"/>
          </w:tcPr>
          <w:p w14:paraId="51A23384" w14:textId="25BE9A93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 xml:space="preserve">(None, </w:t>
            </w:r>
            <w:r w:rsidR="0067642A" w:rsidRPr="00E875D1">
              <w:rPr>
                <w:rFonts w:ascii="Times New Roman" w:hAnsi="Times New Roman" w:cs="Times New Roman"/>
              </w:rPr>
              <w:t>128</w:t>
            </w:r>
            <w:r w:rsidRPr="00E875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69F3D2C" w14:textId="68BBB7F2" w:rsidR="00E212FA" w:rsidRPr="00E875D1" w:rsidRDefault="0067642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49280</w:t>
            </w:r>
          </w:p>
        </w:tc>
      </w:tr>
      <w:tr w:rsidR="00E212FA" w:rsidRPr="00E875D1" w14:paraId="2E061E3C" w14:textId="77777777" w:rsidTr="00055692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2EF585" w14:textId="77777777" w:rsidR="00E212FA" w:rsidRPr="00E875D1" w:rsidRDefault="00E212FA" w:rsidP="00DE0B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75D1">
              <w:rPr>
                <w:rFonts w:ascii="Times New Roman" w:hAnsi="Times New Roman" w:cs="Times New Roman"/>
                <w:lang w:val="en-US"/>
              </w:rPr>
              <w:t>first_tab_text_activation_layer</w:t>
            </w:r>
            <w:proofErr w:type="spellEnd"/>
          </w:p>
        </w:tc>
        <w:tc>
          <w:tcPr>
            <w:tcW w:w="0" w:type="auto"/>
          </w:tcPr>
          <w:p w14:paraId="038DD6B9" w14:textId="77777777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75D1">
              <w:rPr>
                <w:rFonts w:ascii="Times New Roman" w:hAnsi="Times New Roman" w:cs="Times New Roman"/>
                <w:lang w:val="en-US"/>
              </w:rPr>
              <w:t>Activation</w:t>
            </w:r>
          </w:p>
        </w:tc>
        <w:tc>
          <w:tcPr>
            <w:tcW w:w="0" w:type="auto"/>
          </w:tcPr>
          <w:p w14:paraId="73731DCB" w14:textId="68FAEF8F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 xml:space="preserve">(None, </w:t>
            </w:r>
            <w:r w:rsidR="0067642A" w:rsidRPr="00E875D1">
              <w:rPr>
                <w:rFonts w:ascii="Times New Roman" w:hAnsi="Times New Roman" w:cs="Times New Roman"/>
              </w:rPr>
              <w:t>128</w:t>
            </w:r>
            <w:r w:rsidRPr="00E875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24AE37E" w14:textId="77777777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0</w:t>
            </w:r>
          </w:p>
        </w:tc>
      </w:tr>
      <w:tr w:rsidR="00E212FA" w:rsidRPr="00E875D1" w14:paraId="5D5305CD" w14:textId="77777777" w:rsidTr="0005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C2A5E2" w14:textId="77777777" w:rsidR="00E212FA" w:rsidRPr="00E875D1" w:rsidRDefault="00E212FA" w:rsidP="00DE0B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75D1">
              <w:rPr>
                <w:rFonts w:ascii="Times New Roman" w:hAnsi="Times New Roman" w:cs="Times New Roman"/>
                <w:lang w:val="en-US"/>
              </w:rPr>
              <w:t>first_tab_text_dropout_layer</w:t>
            </w:r>
            <w:proofErr w:type="spellEnd"/>
          </w:p>
        </w:tc>
        <w:tc>
          <w:tcPr>
            <w:tcW w:w="0" w:type="auto"/>
          </w:tcPr>
          <w:p w14:paraId="3562B0E2" w14:textId="77777777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75D1">
              <w:rPr>
                <w:rFonts w:ascii="Times New Roman" w:hAnsi="Times New Roman" w:cs="Times New Roman"/>
                <w:lang w:val="en-US"/>
              </w:rPr>
              <w:t>Dropout</w:t>
            </w:r>
          </w:p>
        </w:tc>
        <w:tc>
          <w:tcPr>
            <w:tcW w:w="0" w:type="auto"/>
          </w:tcPr>
          <w:p w14:paraId="2628A984" w14:textId="1DA48DCA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 xml:space="preserve">(None, </w:t>
            </w:r>
            <w:r w:rsidR="0067642A" w:rsidRPr="00E875D1">
              <w:rPr>
                <w:rFonts w:ascii="Times New Roman" w:hAnsi="Times New Roman" w:cs="Times New Roman"/>
              </w:rPr>
              <w:t>128</w:t>
            </w:r>
            <w:r w:rsidRPr="00E875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0FBF783" w14:textId="77777777" w:rsidR="00E212FA" w:rsidRPr="00E875D1" w:rsidRDefault="00E212FA" w:rsidP="00DE0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0</w:t>
            </w:r>
          </w:p>
        </w:tc>
      </w:tr>
      <w:tr w:rsidR="00E212FA" w:rsidRPr="00E875D1" w14:paraId="704219EF" w14:textId="77777777" w:rsidTr="00055692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BE86E4" w14:textId="77777777" w:rsidR="00E212FA" w:rsidRPr="00E875D1" w:rsidRDefault="00E212FA" w:rsidP="00DE0BFC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outputs_tab_hidden_layer</w:t>
            </w:r>
          </w:p>
        </w:tc>
        <w:tc>
          <w:tcPr>
            <w:tcW w:w="0" w:type="auto"/>
          </w:tcPr>
          <w:p w14:paraId="0949B5F8" w14:textId="77777777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75D1">
              <w:rPr>
                <w:rFonts w:ascii="Times New Roman" w:hAnsi="Times New Roman" w:cs="Times New Roman"/>
                <w:lang w:val="en-US"/>
              </w:rPr>
              <w:t>Dense</w:t>
            </w:r>
          </w:p>
        </w:tc>
        <w:tc>
          <w:tcPr>
            <w:tcW w:w="0" w:type="auto"/>
          </w:tcPr>
          <w:p w14:paraId="6BD6961A" w14:textId="77777777" w:rsidR="00E212FA" w:rsidRPr="00E875D1" w:rsidRDefault="00E212F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1)</w:t>
            </w:r>
          </w:p>
        </w:tc>
        <w:tc>
          <w:tcPr>
            <w:tcW w:w="0" w:type="auto"/>
          </w:tcPr>
          <w:p w14:paraId="22494754" w14:textId="650C8F49" w:rsidR="00E212FA" w:rsidRPr="00E875D1" w:rsidRDefault="0067642A" w:rsidP="00DE0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129</w:t>
            </w:r>
          </w:p>
        </w:tc>
      </w:tr>
    </w:tbl>
    <w:p w14:paraId="32E9DD69" w14:textId="77777777" w:rsidR="00E212FA" w:rsidRPr="00E875D1" w:rsidRDefault="00E212FA" w:rsidP="00E212FA"/>
    <w:p w14:paraId="4E643054" w14:textId="4A68D31B" w:rsidR="00817B27" w:rsidRPr="00E875D1" w:rsidRDefault="00817B27" w:rsidP="00817B27">
      <w:pPr>
        <w:rPr>
          <w:rFonts w:ascii="Times New Roman" w:hAnsi="Times New Roman" w:cs="Times New Roman"/>
          <w:lang w:val="en-US"/>
        </w:rPr>
      </w:pPr>
    </w:p>
    <w:p w14:paraId="3FBB1831" w14:textId="77777777" w:rsidR="00F324B7" w:rsidRPr="00E875D1" w:rsidRDefault="00F324B7">
      <w:pPr>
        <w:rPr>
          <w:rFonts w:ascii="Times New Roman" w:eastAsiaTheme="majorEastAsia" w:hAnsi="Times New Roman" w:cs="Times New Roman"/>
          <w:color w:val="2F5496" w:themeColor="accent1" w:themeShade="BF"/>
          <w:lang w:val="en-US"/>
        </w:rPr>
      </w:pPr>
    </w:p>
    <w:p w14:paraId="601D0E38" w14:textId="77777777" w:rsidR="002B5969" w:rsidRPr="00E875D1" w:rsidRDefault="002B5969">
      <w:pPr>
        <w:rPr>
          <w:rFonts w:ascii="Times New Roman" w:eastAsiaTheme="majorEastAsia" w:hAnsi="Times New Roman" w:cs="Times New Roman"/>
          <w:color w:val="2F5496" w:themeColor="accent1" w:themeShade="BF"/>
          <w:lang w:val="en-US"/>
        </w:rPr>
      </w:pPr>
    </w:p>
    <w:p w14:paraId="77CEA218" w14:textId="77777777" w:rsidR="002B5969" w:rsidRPr="00E875D1" w:rsidRDefault="002B5969">
      <w:pPr>
        <w:rPr>
          <w:rFonts w:ascii="Times New Roman" w:eastAsiaTheme="majorEastAsia" w:hAnsi="Times New Roman" w:cs="Times New Roman"/>
          <w:color w:val="2F5496" w:themeColor="accent1" w:themeShade="BF"/>
          <w:lang w:val="en-US"/>
        </w:rPr>
      </w:pPr>
    </w:p>
    <w:p w14:paraId="60E9D8B9" w14:textId="77777777" w:rsidR="002B5969" w:rsidRPr="00E875D1" w:rsidRDefault="002B5969">
      <w:pPr>
        <w:rPr>
          <w:rFonts w:ascii="Times New Roman" w:eastAsiaTheme="majorEastAsia" w:hAnsi="Times New Roman" w:cs="Times New Roman"/>
          <w:color w:val="2F5496" w:themeColor="accent1" w:themeShade="BF"/>
          <w:lang w:val="en-US"/>
        </w:rPr>
      </w:pPr>
    </w:p>
    <w:p w14:paraId="64122D1F" w14:textId="77777777" w:rsidR="002B5969" w:rsidRPr="00E875D1" w:rsidRDefault="002B5969">
      <w:pPr>
        <w:rPr>
          <w:rFonts w:ascii="Times New Roman" w:eastAsiaTheme="majorEastAsia" w:hAnsi="Times New Roman" w:cs="Times New Roman"/>
          <w:color w:val="2F5496" w:themeColor="accent1" w:themeShade="BF"/>
          <w:lang w:val="en-US"/>
        </w:rPr>
      </w:pPr>
    </w:p>
    <w:p w14:paraId="0080D468" w14:textId="15CF29C8" w:rsidR="00E212FA" w:rsidRPr="00E875D1" w:rsidRDefault="00E212FA" w:rsidP="00055692">
      <w:pPr>
        <w:rPr>
          <w:rFonts w:ascii="Times New Roman" w:hAnsi="Times New Roman" w:cs="Times New Roman"/>
          <w:lang w:val="en-US"/>
        </w:rPr>
      </w:pPr>
    </w:p>
    <w:p w14:paraId="4782A4D7" w14:textId="79FA9502" w:rsidR="00055692" w:rsidRPr="00E875D1" w:rsidRDefault="00055692" w:rsidP="00055692">
      <w:pPr>
        <w:rPr>
          <w:rFonts w:ascii="Times New Roman" w:hAnsi="Times New Roman" w:cs="Times New Roman"/>
          <w:lang w:val="en-US"/>
        </w:rPr>
      </w:pPr>
    </w:p>
    <w:p w14:paraId="1D3363D1" w14:textId="57890697" w:rsidR="00055692" w:rsidRPr="00E875D1" w:rsidRDefault="00055692" w:rsidP="00055692">
      <w:pPr>
        <w:rPr>
          <w:rFonts w:ascii="Times New Roman" w:hAnsi="Times New Roman" w:cs="Times New Roman"/>
          <w:lang w:val="en-US"/>
        </w:rPr>
      </w:pPr>
    </w:p>
    <w:p w14:paraId="3ECEBB80" w14:textId="1BFC05E1" w:rsidR="00055692" w:rsidRPr="00E875D1" w:rsidRDefault="00055692" w:rsidP="00055692">
      <w:pPr>
        <w:rPr>
          <w:rFonts w:ascii="Times New Roman" w:hAnsi="Times New Roman" w:cs="Times New Roman"/>
          <w:lang w:val="en-US"/>
        </w:rPr>
      </w:pPr>
    </w:p>
    <w:p w14:paraId="2E7A3D31" w14:textId="228A39F9" w:rsidR="00055692" w:rsidRPr="00E875D1" w:rsidRDefault="00055692" w:rsidP="00055692">
      <w:pPr>
        <w:rPr>
          <w:rFonts w:ascii="Times New Roman" w:hAnsi="Times New Roman" w:cs="Times New Roman"/>
          <w:lang w:val="en-US"/>
        </w:rPr>
      </w:pPr>
    </w:p>
    <w:p w14:paraId="2BDECFA3" w14:textId="1DD07350" w:rsidR="00055692" w:rsidRPr="00E875D1" w:rsidRDefault="00055692" w:rsidP="00055692">
      <w:pPr>
        <w:rPr>
          <w:rFonts w:ascii="Times New Roman" w:hAnsi="Times New Roman" w:cs="Times New Roman"/>
          <w:lang w:val="en-US"/>
        </w:rPr>
      </w:pPr>
    </w:p>
    <w:p w14:paraId="60E48865" w14:textId="3A517DB5" w:rsidR="00055692" w:rsidRPr="00E875D1" w:rsidRDefault="00055692" w:rsidP="00055692">
      <w:pPr>
        <w:rPr>
          <w:rFonts w:ascii="Times New Roman" w:hAnsi="Times New Roman" w:cs="Times New Roman"/>
          <w:lang w:val="en-US"/>
        </w:rPr>
      </w:pPr>
    </w:p>
    <w:p w14:paraId="63505B9F" w14:textId="1CD7DEEC" w:rsidR="00055692" w:rsidRPr="00E875D1" w:rsidRDefault="00055692" w:rsidP="00055692">
      <w:pPr>
        <w:rPr>
          <w:rFonts w:ascii="Times New Roman" w:hAnsi="Times New Roman" w:cs="Times New Roman"/>
          <w:lang w:val="en-US"/>
        </w:rPr>
      </w:pPr>
    </w:p>
    <w:p w14:paraId="208FB663" w14:textId="4454C5B6" w:rsidR="00055692" w:rsidRPr="00E875D1" w:rsidRDefault="00055692" w:rsidP="00055692">
      <w:pPr>
        <w:rPr>
          <w:rFonts w:ascii="Times New Roman" w:hAnsi="Times New Roman" w:cs="Times New Roman"/>
          <w:lang w:val="en-US"/>
        </w:rPr>
      </w:pPr>
    </w:p>
    <w:p w14:paraId="0331B77B" w14:textId="25588D6D" w:rsidR="00055692" w:rsidRPr="00E875D1" w:rsidRDefault="00055692" w:rsidP="00055692">
      <w:pPr>
        <w:rPr>
          <w:rFonts w:ascii="Times New Roman" w:hAnsi="Times New Roman" w:cs="Times New Roman"/>
          <w:lang w:val="en-US"/>
        </w:rPr>
      </w:pPr>
    </w:p>
    <w:p w14:paraId="51365ABA" w14:textId="2D437108" w:rsidR="00055692" w:rsidRPr="00E875D1" w:rsidRDefault="00055692" w:rsidP="00055692">
      <w:pPr>
        <w:rPr>
          <w:rFonts w:ascii="Times New Roman" w:hAnsi="Times New Roman" w:cs="Times New Roman"/>
          <w:lang w:val="en-US"/>
        </w:rPr>
      </w:pPr>
    </w:p>
    <w:p w14:paraId="0F54031F" w14:textId="77777777" w:rsidR="00055692" w:rsidRPr="00E875D1" w:rsidRDefault="00055692" w:rsidP="00055692">
      <w:pPr>
        <w:rPr>
          <w:rFonts w:ascii="Times New Roman" w:eastAsiaTheme="majorEastAsia" w:hAnsi="Times New Roman" w:cs="Times New Roman"/>
          <w:color w:val="2F5496" w:themeColor="accent1" w:themeShade="BF"/>
          <w:lang w:val="en-US"/>
        </w:rPr>
      </w:pPr>
    </w:p>
    <w:p w14:paraId="20855BE8" w14:textId="77777777" w:rsidR="00817B27" w:rsidRPr="00E875D1" w:rsidRDefault="00817B27" w:rsidP="00B04F50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8078440" w14:textId="77777777" w:rsidR="0028106F" w:rsidRPr="00E875D1" w:rsidRDefault="0028106F" w:rsidP="0028106F">
      <w:pPr>
        <w:rPr>
          <w:lang w:val="en-US"/>
        </w:rPr>
      </w:pPr>
    </w:p>
    <w:p w14:paraId="6F911B6B" w14:textId="77777777" w:rsidR="0028106F" w:rsidRPr="00E875D1" w:rsidRDefault="0028106F" w:rsidP="0028106F">
      <w:pPr>
        <w:rPr>
          <w:lang w:val="en-US"/>
        </w:rPr>
      </w:pPr>
    </w:p>
    <w:p w14:paraId="562B98AA" w14:textId="77777777" w:rsidR="0028106F" w:rsidRPr="00E875D1" w:rsidRDefault="0028106F" w:rsidP="0028106F">
      <w:pPr>
        <w:rPr>
          <w:lang w:val="en-US"/>
        </w:rPr>
      </w:pPr>
    </w:p>
    <w:p w14:paraId="5F388F65" w14:textId="77777777" w:rsidR="0028106F" w:rsidRPr="00E875D1" w:rsidRDefault="0028106F" w:rsidP="0028106F">
      <w:pPr>
        <w:rPr>
          <w:lang w:val="en-US"/>
        </w:rPr>
      </w:pPr>
    </w:p>
    <w:p w14:paraId="5348A44E" w14:textId="77777777" w:rsidR="00817B27" w:rsidRPr="00E875D1" w:rsidRDefault="00817B27" w:rsidP="00817B27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1" w:name="_Hlk136842961"/>
      <w:r w:rsidRPr="00E875D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>Supplementary t</w:t>
      </w:r>
      <w:r w:rsidR="00B04F50" w:rsidRPr="00E875D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ble</w:t>
      </w:r>
      <w:r w:rsidRPr="00E875D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2. Architecture of tabular-text model used for outcome ‘ICU’</w:t>
      </w:r>
    </w:p>
    <w:p w14:paraId="671433A5" w14:textId="7A626153" w:rsidR="00B04F50" w:rsidRPr="00E875D1" w:rsidRDefault="00B04F50" w:rsidP="00B04F50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bookmarkEnd w:id="1"/>
    <w:p w14:paraId="31D95863" w14:textId="77777777" w:rsidR="00B04F50" w:rsidRPr="00E875D1" w:rsidRDefault="00B04F50">
      <w:pPr>
        <w:rPr>
          <w:rFonts w:ascii="Times New Roman" w:hAnsi="Times New Roman" w:cs="Times New Roman"/>
          <w:lang w:val="en-US"/>
        </w:rPr>
      </w:pPr>
    </w:p>
    <w:tbl>
      <w:tblPr>
        <w:tblStyle w:val="GridTable2-Accent3"/>
        <w:tblW w:w="9418" w:type="dxa"/>
        <w:tblLook w:val="04A0" w:firstRow="1" w:lastRow="0" w:firstColumn="1" w:lastColumn="0" w:noHBand="0" w:noVBand="1"/>
      </w:tblPr>
      <w:tblGrid>
        <w:gridCol w:w="3683"/>
        <w:gridCol w:w="2723"/>
        <w:gridCol w:w="1610"/>
        <w:gridCol w:w="1402"/>
      </w:tblGrid>
      <w:tr w:rsidR="003C7558" w:rsidRPr="00E875D1" w14:paraId="4F2EC7FB" w14:textId="77777777" w:rsidTr="000556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D6D027" w14:textId="0D8FBA66" w:rsidR="003C7558" w:rsidRPr="00E875D1" w:rsidRDefault="003C7558" w:rsidP="00725558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Layer name</w:t>
            </w:r>
          </w:p>
        </w:tc>
        <w:tc>
          <w:tcPr>
            <w:tcW w:w="0" w:type="auto"/>
          </w:tcPr>
          <w:p w14:paraId="57468EF6" w14:textId="1CE2DFCD" w:rsidR="003C7558" w:rsidRPr="00E875D1" w:rsidRDefault="003C7558" w:rsidP="007255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Layer type</w:t>
            </w:r>
          </w:p>
        </w:tc>
        <w:tc>
          <w:tcPr>
            <w:tcW w:w="0" w:type="auto"/>
          </w:tcPr>
          <w:p w14:paraId="04FC125B" w14:textId="601D18A0" w:rsidR="003C7558" w:rsidRPr="00E875D1" w:rsidRDefault="003C7558" w:rsidP="007255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Output shape</w:t>
            </w:r>
          </w:p>
        </w:tc>
        <w:tc>
          <w:tcPr>
            <w:tcW w:w="0" w:type="auto"/>
          </w:tcPr>
          <w:p w14:paraId="5558EAA6" w14:textId="742569FE" w:rsidR="003C7558" w:rsidRPr="00E875D1" w:rsidRDefault="003C7558" w:rsidP="007255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Param</w:t>
            </w:r>
            <w:r w:rsidR="000A20C6" w:rsidRPr="00E875D1">
              <w:rPr>
                <w:rFonts w:ascii="Times New Roman" w:hAnsi="Times New Roman" w:cs="Times New Roman"/>
              </w:rPr>
              <w:t>eters</w:t>
            </w:r>
          </w:p>
        </w:tc>
      </w:tr>
      <w:tr w:rsidR="003C7558" w:rsidRPr="00E875D1" w14:paraId="3993B835" w14:textId="77777777" w:rsidTr="0005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BAD4AE" w14:textId="7F9E89C7" w:rsidR="003C7558" w:rsidRPr="00E875D1" w:rsidRDefault="003C7558" w:rsidP="00725558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input_tab_layer</w:t>
            </w:r>
          </w:p>
        </w:tc>
        <w:tc>
          <w:tcPr>
            <w:tcW w:w="0" w:type="auto"/>
          </w:tcPr>
          <w:p w14:paraId="6CD7586E" w14:textId="1855F647" w:rsidR="003C7558" w:rsidRPr="00E875D1" w:rsidRDefault="003C7558" w:rsidP="00725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InputLayer</w:t>
            </w:r>
          </w:p>
        </w:tc>
        <w:tc>
          <w:tcPr>
            <w:tcW w:w="0" w:type="auto"/>
          </w:tcPr>
          <w:p w14:paraId="2A7DF1A7" w14:textId="48E74F3B" w:rsidR="003C7558" w:rsidRPr="00E875D1" w:rsidRDefault="003C7558" w:rsidP="00725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 xml:space="preserve">[(None, 5)]  </w:t>
            </w:r>
          </w:p>
        </w:tc>
        <w:tc>
          <w:tcPr>
            <w:tcW w:w="0" w:type="auto"/>
          </w:tcPr>
          <w:p w14:paraId="3CAC505C" w14:textId="77777777" w:rsidR="003C7558" w:rsidRPr="00E875D1" w:rsidRDefault="003C7558" w:rsidP="00725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7558" w:rsidRPr="00E875D1" w14:paraId="166403A0" w14:textId="77777777" w:rsidTr="0005569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0E9A79" w14:textId="52E588D7" w:rsidR="003C7558" w:rsidRPr="00E875D1" w:rsidRDefault="003C7558" w:rsidP="00725558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first_tab_hidden_layer</w:t>
            </w:r>
          </w:p>
        </w:tc>
        <w:tc>
          <w:tcPr>
            <w:tcW w:w="0" w:type="auto"/>
          </w:tcPr>
          <w:p w14:paraId="6EBE9B1C" w14:textId="77B49D39" w:rsidR="003C7558" w:rsidRPr="00E875D1" w:rsidRDefault="003C7558" w:rsidP="00725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Dense</w:t>
            </w:r>
          </w:p>
        </w:tc>
        <w:tc>
          <w:tcPr>
            <w:tcW w:w="0" w:type="auto"/>
          </w:tcPr>
          <w:p w14:paraId="12491044" w14:textId="5915B697" w:rsidR="003C7558" w:rsidRPr="00E875D1" w:rsidRDefault="003C7558" w:rsidP="00725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128)</w:t>
            </w:r>
          </w:p>
        </w:tc>
        <w:tc>
          <w:tcPr>
            <w:tcW w:w="0" w:type="auto"/>
          </w:tcPr>
          <w:p w14:paraId="1801C15E" w14:textId="17588129" w:rsidR="003C7558" w:rsidRPr="00E875D1" w:rsidRDefault="003C7558" w:rsidP="00725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 xml:space="preserve">768  </w:t>
            </w:r>
          </w:p>
        </w:tc>
      </w:tr>
      <w:tr w:rsidR="00B04F50" w:rsidRPr="00E875D1" w14:paraId="42D38B20" w14:textId="77777777" w:rsidTr="0005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EBC7C0" w14:textId="42F5F736" w:rsidR="003C7558" w:rsidRPr="00E875D1" w:rsidRDefault="003C7558" w:rsidP="00725558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first_tab_dropout_layer</w:t>
            </w:r>
          </w:p>
        </w:tc>
        <w:tc>
          <w:tcPr>
            <w:tcW w:w="0" w:type="auto"/>
          </w:tcPr>
          <w:p w14:paraId="4A0069B2" w14:textId="63D891D6" w:rsidR="003C7558" w:rsidRPr="00E875D1" w:rsidRDefault="003C7558" w:rsidP="00725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Dropout</w:t>
            </w:r>
          </w:p>
        </w:tc>
        <w:tc>
          <w:tcPr>
            <w:tcW w:w="0" w:type="auto"/>
          </w:tcPr>
          <w:p w14:paraId="115AD430" w14:textId="34F7B126" w:rsidR="003C7558" w:rsidRPr="00E875D1" w:rsidRDefault="003C7558" w:rsidP="00725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128)</w:t>
            </w:r>
          </w:p>
        </w:tc>
        <w:tc>
          <w:tcPr>
            <w:tcW w:w="0" w:type="auto"/>
          </w:tcPr>
          <w:p w14:paraId="648AFB32" w14:textId="1D53E190" w:rsidR="003C7558" w:rsidRPr="00E875D1" w:rsidRDefault="003C7558" w:rsidP="00725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0</w:t>
            </w:r>
          </w:p>
        </w:tc>
      </w:tr>
      <w:tr w:rsidR="00B04F50" w:rsidRPr="00E875D1" w14:paraId="3FE2836A" w14:textId="77777777" w:rsidTr="0005569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FB0CF0" w14:textId="3EAD630F" w:rsidR="003C7558" w:rsidRPr="00E875D1" w:rsidRDefault="00F473C4" w:rsidP="00725558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second_tab_hidden_layer</w:t>
            </w:r>
          </w:p>
        </w:tc>
        <w:tc>
          <w:tcPr>
            <w:tcW w:w="0" w:type="auto"/>
          </w:tcPr>
          <w:p w14:paraId="785DBF20" w14:textId="0F393042" w:rsidR="003C7558" w:rsidRPr="00E875D1" w:rsidRDefault="00F473C4" w:rsidP="00725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Dense</w:t>
            </w:r>
          </w:p>
        </w:tc>
        <w:tc>
          <w:tcPr>
            <w:tcW w:w="0" w:type="auto"/>
          </w:tcPr>
          <w:p w14:paraId="712C0F94" w14:textId="405C8D36" w:rsidR="003C7558" w:rsidRPr="00E875D1" w:rsidRDefault="00F473C4" w:rsidP="00725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128)</w:t>
            </w:r>
          </w:p>
        </w:tc>
        <w:tc>
          <w:tcPr>
            <w:tcW w:w="0" w:type="auto"/>
          </w:tcPr>
          <w:p w14:paraId="425E8A0A" w14:textId="3D9421F3" w:rsidR="003C7558" w:rsidRPr="00E875D1" w:rsidRDefault="00F473C4" w:rsidP="00725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16512</w:t>
            </w:r>
          </w:p>
        </w:tc>
      </w:tr>
      <w:tr w:rsidR="00E212FA" w:rsidRPr="00E875D1" w14:paraId="2A24D878" w14:textId="77777777" w:rsidTr="0005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D854EB" w14:textId="2DB119DB" w:rsidR="003C7558" w:rsidRPr="00E875D1" w:rsidRDefault="007E5F9C" w:rsidP="00725558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second_tab_dropout_layer</w:t>
            </w:r>
          </w:p>
        </w:tc>
        <w:tc>
          <w:tcPr>
            <w:tcW w:w="0" w:type="auto"/>
          </w:tcPr>
          <w:p w14:paraId="4D326F09" w14:textId="64C3ABC3" w:rsidR="003C7558" w:rsidRPr="00E875D1" w:rsidRDefault="007E5F9C" w:rsidP="00725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Dropout</w:t>
            </w:r>
          </w:p>
        </w:tc>
        <w:tc>
          <w:tcPr>
            <w:tcW w:w="0" w:type="auto"/>
          </w:tcPr>
          <w:p w14:paraId="593EAC49" w14:textId="23CA5BA7" w:rsidR="003C7558" w:rsidRPr="00E875D1" w:rsidRDefault="007E5F9C" w:rsidP="00725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128)</w:t>
            </w:r>
          </w:p>
        </w:tc>
        <w:tc>
          <w:tcPr>
            <w:tcW w:w="0" w:type="auto"/>
          </w:tcPr>
          <w:p w14:paraId="54646288" w14:textId="252AD249" w:rsidR="003C7558" w:rsidRPr="00E875D1" w:rsidRDefault="007E5F9C" w:rsidP="00725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0</w:t>
            </w:r>
          </w:p>
        </w:tc>
      </w:tr>
      <w:tr w:rsidR="00B04F50" w:rsidRPr="00E875D1" w14:paraId="34B1CC7A" w14:textId="77777777" w:rsidTr="0005569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9ADBED" w14:textId="21F992F9" w:rsidR="00B04F50" w:rsidRPr="00E875D1" w:rsidRDefault="00B04F50" w:rsidP="00B04F50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input_text_layer</w:t>
            </w:r>
          </w:p>
        </w:tc>
        <w:tc>
          <w:tcPr>
            <w:tcW w:w="0" w:type="auto"/>
          </w:tcPr>
          <w:p w14:paraId="50F3FD58" w14:textId="7E8827DB" w:rsidR="00B04F50" w:rsidRPr="00E875D1" w:rsidRDefault="00B04F50" w:rsidP="00B04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InputLayer</w:t>
            </w:r>
          </w:p>
        </w:tc>
        <w:tc>
          <w:tcPr>
            <w:tcW w:w="0" w:type="auto"/>
          </w:tcPr>
          <w:p w14:paraId="3B4B08B0" w14:textId="486DEEC0" w:rsidR="00B04F50" w:rsidRPr="00E875D1" w:rsidRDefault="00B04F50" w:rsidP="00B04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[(None, 165)]</w:t>
            </w:r>
          </w:p>
        </w:tc>
        <w:tc>
          <w:tcPr>
            <w:tcW w:w="0" w:type="auto"/>
          </w:tcPr>
          <w:p w14:paraId="48991B1C" w14:textId="3C6D0EB2" w:rsidR="00B04F50" w:rsidRPr="00E875D1" w:rsidRDefault="00B04F50" w:rsidP="00B04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0</w:t>
            </w:r>
          </w:p>
        </w:tc>
      </w:tr>
      <w:tr w:rsidR="00B04F50" w:rsidRPr="00E875D1" w14:paraId="2696ED13" w14:textId="77777777" w:rsidTr="0005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913DFF" w14:textId="3CDA849B" w:rsidR="003C7558" w:rsidRPr="00E875D1" w:rsidRDefault="007E5F9C" w:rsidP="0072555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75D1">
              <w:rPr>
                <w:rFonts w:ascii="Times New Roman" w:hAnsi="Times New Roman" w:cs="Times New Roman"/>
                <w:lang w:val="en-US"/>
              </w:rPr>
              <w:t>global_averaging_pool_text_layer</w:t>
            </w:r>
            <w:proofErr w:type="spellEnd"/>
          </w:p>
        </w:tc>
        <w:tc>
          <w:tcPr>
            <w:tcW w:w="0" w:type="auto"/>
          </w:tcPr>
          <w:p w14:paraId="355D4613" w14:textId="44FFB3E0" w:rsidR="003C7558" w:rsidRPr="00E875D1" w:rsidRDefault="007E5F9C" w:rsidP="00725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GlobalAveragePooling1D</w:t>
            </w:r>
          </w:p>
        </w:tc>
        <w:tc>
          <w:tcPr>
            <w:tcW w:w="0" w:type="auto"/>
          </w:tcPr>
          <w:p w14:paraId="790447A2" w14:textId="45B09E89" w:rsidR="003C7558" w:rsidRPr="00E875D1" w:rsidRDefault="007E5F9C" w:rsidP="00725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 xml:space="preserve">(None, 256)  </w:t>
            </w:r>
          </w:p>
        </w:tc>
        <w:tc>
          <w:tcPr>
            <w:tcW w:w="0" w:type="auto"/>
          </w:tcPr>
          <w:p w14:paraId="343D168D" w14:textId="77777777" w:rsidR="003C7558" w:rsidRPr="00E875D1" w:rsidRDefault="003C7558" w:rsidP="00725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04F50" w:rsidRPr="00E875D1" w14:paraId="654479B8" w14:textId="77777777" w:rsidTr="0005569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11C12E" w14:textId="7461FDFB" w:rsidR="003C7558" w:rsidRPr="00E875D1" w:rsidRDefault="007E5F9C" w:rsidP="00725558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tab_text_concatenation_layer</w:t>
            </w:r>
          </w:p>
        </w:tc>
        <w:tc>
          <w:tcPr>
            <w:tcW w:w="0" w:type="auto"/>
          </w:tcPr>
          <w:p w14:paraId="426C3C99" w14:textId="2793C4C3" w:rsidR="003C7558" w:rsidRPr="00E875D1" w:rsidRDefault="007E5F9C" w:rsidP="00725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Concatenate</w:t>
            </w:r>
          </w:p>
        </w:tc>
        <w:tc>
          <w:tcPr>
            <w:tcW w:w="0" w:type="auto"/>
          </w:tcPr>
          <w:p w14:paraId="4F2CBBEE" w14:textId="6AC48FB0" w:rsidR="003C7558" w:rsidRPr="00E875D1" w:rsidRDefault="007E5F9C" w:rsidP="00725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384</w:t>
            </w:r>
          </w:p>
        </w:tc>
        <w:tc>
          <w:tcPr>
            <w:tcW w:w="0" w:type="auto"/>
          </w:tcPr>
          <w:p w14:paraId="02327879" w14:textId="11C9462E" w:rsidR="003C7558" w:rsidRPr="00E875D1" w:rsidRDefault="007E5F9C" w:rsidP="00725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0</w:t>
            </w:r>
          </w:p>
        </w:tc>
      </w:tr>
      <w:tr w:rsidR="00B04F50" w:rsidRPr="00E875D1" w14:paraId="20144445" w14:textId="77777777" w:rsidTr="0005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FE77CB" w14:textId="69112A72" w:rsidR="003C7558" w:rsidRPr="00E875D1" w:rsidRDefault="002801F3" w:rsidP="0072555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75D1">
              <w:rPr>
                <w:rFonts w:ascii="Times New Roman" w:hAnsi="Times New Roman" w:cs="Times New Roman"/>
                <w:lang w:val="en-US"/>
              </w:rPr>
              <w:t>first_tab_text_dense_layer</w:t>
            </w:r>
            <w:proofErr w:type="spellEnd"/>
          </w:p>
        </w:tc>
        <w:tc>
          <w:tcPr>
            <w:tcW w:w="0" w:type="auto"/>
          </w:tcPr>
          <w:p w14:paraId="1B88756A" w14:textId="5062D1C6" w:rsidR="003C7558" w:rsidRPr="00E875D1" w:rsidRDefault="002801F3" w:rsidP="00725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Dense</w:t>
            </w:r>
          </w:p>
        </w:tc>
        <w:tc>
          <w:tcPr>
            <w:tcW w:w="0" w:type="auto"/>
          </w:tcPr>
          <w:p w14:paraId="53465919" w14:textId="631F1E9A" w:rsidR="003C7558" w:rsidRPr="00E875D1" w:rsidRDefault="002801F3" w:rsidP="00725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64)</w:t>
            </w:r>
          </w:p>
        </w:tc>
        <w:tc>
          <w:tcPr>
            <w:tcW w:w="0" w:type="auto"/>
          </w:tcPr>
          <w:p w14:paraId="4CD4F051" w14:textId="460215EE" w:rsidR="003C7558" w:rsidRPr="00E875D1" w:rsidRDefault="002801F3" w:rsidP="007255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24640</w:t>
            </w:r>
          </w:p>
        </w:tc>
      </w:tr>
      <w:tr w:rsidR="00753959" w:rsidRPr="00E875D1" w14:paraId="3ED09781" w14:textId="77777777" w:rsidTr="0005569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0D0F93" w14:textId="7DB72EA5" w:rsidR="00753959" w:rsidRPr="00E875D1" w:rsidRDefault="00753959" w:rsidP="0072555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75D1">
              <w:rPr>
                <w:rFonts w:ascii="Times New Roman" w:hAnsi="Times New Roman" w:cs="Times New Roman"/>
                <w:lang w:val="en-US"/>
              </w:rPr>
              <w:t>first_tab_text_activation_layer</w:t>
            </w:r>
            <w:proofErr w:type="spellEnd"/>
          </w:p>
        </w:tc>
        <w:tc>
          <w:tcPr>
            <w:tcW w:w="0" w:type="auto"/>
          </w:tcPr>
          <w:p w14:paraId="401B6866" w14:textId="78CE455D" w:rsidR="00753959" w:rsidRPr="00E875D1" w:rsidRDefault="00753959" w:rsidP="00725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75D1">
              <w:rPr>
                <w:rFonts w:ascii="Times New Roman" w:hAnsi="Times New Roman" w:cs="Times New Roman"/>
                <w:lang w:val="en-US"/>
              </w:rPr>
              <w:t>Activation</w:t>
            </w:r>
          </w:p>
        </w:tc>
        <w:tc>
          <w:tcPr>
            <w:tcW w:w="0" w:type="auto"/>
          </w:tcPr>
          <w:p w14:paraId="7680DD67" w14:textId="6D403DA0" w:rsidR="00753959" w:rsidRPr="00E875D1" w:rsidRDefault="00753959" w:rsidP="00725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64)</w:t>
            </w:r>
          </w:p>
        </w:tc>
        <w:tc>
          <w:tcPr>
            <w:tcW w:w="0" w:type="auto"/>
          </w:tcPr>
          <w:p w14:paraId="48BABC24" w14:textId="62E8EEE8" w:rsidR="00753959" w:rsidRPr="00E875D1" w:rsidRDefault="00753959" w:rsidP="00725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0</w:t>
            </w:r>
          </w:p>
        </w:tc>
      </w:tr>
      <w:tr w:rsidR="00753959" w:rsidRPr="00E875D1" w14:paraId="3004E14B" w14:textId="77777777" w:rsidTr="0005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470CD8" w14:textId="567D7D4A" w:rsidR="00753959" w:rsidRPr="00E875D1" w:rsidRDefault="00753959" w:rsidP="0075395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75D1">
              <w:rPr>
                <w:rFonts w:ascii="Times New Roman" w:hAnsi="Times New Roman" w:cs="Times New Roman"/>
                <w:lang w:val="en-US"/>
              </w:rPr>
              <w:t>first_tab_text_dropout_layer</w:t>
            </w:r>
            <w:proofErr w:type="spellEnd"/>
          </w:p>
        </w:tc>
        <w:tc>
          <w:tcPr>
            <w:tcW w:w="0" w:type="auto"/>
          </w:tcPr>
          <w:p w14:paraId="74C4A324" w14:textId="5CF1E90F" w:rsidR="00753959" w:rsidRPr="00E875D1" w:rsidRDefault="00753959" w:rsidP="00753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75D1">
              <w:rPr>
                <w:rFonts w:ascii="Times New Roman" w:hAnsi="Times New Roman" w:cs="Times New Roman"/>
                <w:lang w:val="en-US"/>
              </w:rPr>
              <w:t>Dropout</w:t>
            </w:r>
          </w:p>
        </w:tc>
        <w:tc>
          <w:tcPr>
            <w:tcW w:w="0" w:type="auto"/>
          </w:tcPr>
          <w:p w14:paraId="36B392C4" w14:textId="577FF27D" w:rsidR="00753959" w:rsidRPr="00E875D1" w:rsidRDefault="00753959" w:rsidP="00753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64)</w:t>
            </w:r>
          </w:p>
        </w:tc>
        <w:tc>
          <w:tcPr>
            <w:tcW w:w="0" w:type="auto"/>
          </w:tcPr>
          <w:p w14:paraId="22123841" w14:textId="62867F79" w:rsidR="00753959" w:rsidRPr="00E875D1" w:rsidRDefault="00753959" w:rsidP="00753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0</w:t>
            </w:r>
          </w:p>
        </w:tc>
      </w:tr>
      <w:tr w:rsidR="00753959" w:rsidRPr="00E875D1" w14:paraId="5AF82967" w14:textId="77777777" w:rsidTr="0005569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1F6E3B" w14:textId="0E1E1FDA" w:rsidR="00753959" w:rsidRPr="00E875D1" w:rsidRDefault="00753959" w:rsidP="0075395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75D1">
              <w:rPr>
                <w:rFonts w:ascii="Times New Roman" w:hAnsi="Times New Roman" w:cs="Times New Roman"/>
                <w:lang w:val="en-US"/>
              </w:rPr>
              <w:t>second_tab_text_dense_layer</w:t>
            </w:r>
            <w:proofErr w:type="spellEnd"/>
          </w:p>
        </w:tc>
        <w:tc>
          <w:tcPr>
            <w:tcW w:w="0" w:type="auto"/>
          </w:tcPr>
          <w:p w14:paraId="57D48D32" w14:textId="33322FFF" w:rsidR="00753959" w:rsidRPr="00E875D1" w:rsidRDefault="00753959" w:rsidP="00753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75D1">
              <w:rPr>
                <w:rFonts w:ascii="Times New Roman" w:hAnsi="Times New Roman" w:cs="Times New Roman"/>
                <w:lang w:val="en-US"/>
              </w:rPr>
              <w:t>Dense</w:t>
            </w:r>
          </w:p>
        </w:tc>
        <w:tc>
          <w:tcPr>
            <w:tcW w:w="0" w:type="auto"/>
          </w:tcPr>
          <w:p w14:paraId="1039A71C" w14:textId="091FB765" w:rsidR="00753959" w:rsidRPr="00E875D1" w:rsidRDefault="00753959" w:rsidP="00753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32)</w:t>
            </w:r>
          </w:p>
        </w:tc>
        <w:tc>
          <w:tcPr>
            <w:tcW w:w="0" w:type="auto"/>
          </w:tcPr>
          <w:p w14:paraId="0ECC9EE3" w14:textId="0B0FAE42" w:rsidR="00753959" w:rsidRPr="00E875D1" w:rsidRDefault="00753959" w:rsidP="00753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2080</w:t>
            </w:r>
          </w:p>
        </w:tc>
      </w:tr>
      <w:tr w:rsidR="00753959" w:rsidRPr="00E875D1" w14:paraId="50DC130F" w14:textId="77777777" w:rsidTr="0005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369D6F" w14:textId="559B159C" w:rsidR="00753959" w:rsidRPr="00E875D1" w:rsidRDefault="00753959" w:rsidP="0075395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75D1">
              <w:rPr>
                <w:rFonts w:ascii="Times New Roman" w:hAnsi="Times New Roman" w:cs="Times New Roman"/>
                <w:lang w:val="en-US"/>
              </w:rPr>
              <w:t>second_tab_text_activation_layer</w:t>
            </w:r>
            <w:proofErr w:type="spellEnd"/>
          </w:p>
        </w:tc>
        <w:tc>
          <w:tcPr>
            <w:tcW w:w="0" w:type="auto"/>
          </w:tcPr>
          <w:p w14:paraId="7C428456" w14:textId="23DC7BB9" w:rsidR="00753959" w:rsidRPr="00E875D1" w:rsidRDefault="00753959" w:rsidP="00753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75D1">
              <w:rPr>
                <w:rFonts w:ascii="Times New Roman" w:hAnsi="Times New Roman" w:cs="Times New Roman"/>
                <w:lang w:val="en-US"/>
              </w:rPr>
              <w:t>Activation</w:t>
            </w:r>
          </w:p>
        </w:tc>
        <w:tc>
          <w:tcPr>
            <w:tcW w:w="0" w:type="auto"/>
          </w:tcPr>
          <w:p w14:paraId="1EDBCF5B" w14:textId="08D028E3" w:rsidR="00753959" w:rsidRPr="00E875D1" w:rsidRDefault="00982475" w:rsidP="00753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32)</w:t>
            </w:r>
          </w:p>
        </w:tc>
        <w:tc>
          <w:tcPr>
            <w:tcW w:w="0" w:type="auto"/>
          </w:tcPr>
          <w:p w14:paraId="71AE9020" w14:textId="34BD3D9E" w:rsidR="00753959" w:rsidRPr="00E875D1" w:rsidRDefault="00982475" w:rsidP="00753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0</w:t>
            </w:r>
          </w:p>
        </w:tc>
      </w:tr>
      <w:tr w:rsidR="00753959" w:rsidRPr="00E875D1" w14:paraId="6FCB7370" w14:textId="77777777" w:rsidTr="0005569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2E82F5" w14:textId="51390D05" w:rsidR="00753959" w:rsidRPr="00E875D1" w:rsidRDefault="00982475" w:rsidP="0075395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75D1">
              <w:rPr>
                <w:rFonts w:ascii="Times New Roman" w:hAnsi="Times New Roman" w:cs="Times New Roman"/>
                <w:lang w:val="en-US"/>
              </w:rPr>
              <w:t>second_tab_text_dropout_layer</w:t>
            </w:r>
            <w:proofErr w:type="spellEnd"/>
          </w:p>
        </w:tc>
        <w:tc>
          <w:tcPr>
            <w:tcW w:w="0" w:type="auto"/>
          </w:tcPr>
          <w:p w14:paraId="1D62B3C4" w14:textId="0F1AEA63" w:rsidR="00753959" w:rsidRPr="00E875D1" w:rsidRDefault="00982475" w:rsidP="00753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75D1">
              <w:rPr>
                <w:rFonts w:ascii="Times New Roman" w:hAnsi="Times New Roman" w:cs="Times New Roman"/>
                <w:lang w:val="en-US"/>
              </w:rPr>
              <w:t>Dropout</w:t>
            </w:r>
          </w:p>
        </w:tc>
        <w:tc>
          <w:tcPr>
            <w:tcW w:w="0" w:type="auto"/>
          </w:tcPr>
          <w:p w14:paraId="6E9739F8" w14:textId="107613A4" w:rsidR="00753959" w:rsidRPr="00E875D1" w:rsidRDefault="00B42370" w:rsidP="00753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32)</w:t>
            </w:r>
          </w:p>
        </w:tc>
        <w:tc>
          <w:tcPr>
            <w:tcW w:w="0" w:type="auto"/>
          </w:tcPr>
          <w:p w14:paraId="3A97E225" w14:textId="1CDC355D" w:rsidR="00753959" w:rsidRPr="00E875D1" w:rsidRDefault="00B42370" w:rsidP="00753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0</w:t>
            </w:r>
          </w:p>
        </w:tc>
      </w:tr>
      <w:tr w:rsidR="00753959" w:rsidRPr="000A20C6" w14:paraId="6ADF1812" w14:textId="77777777" w:rsidTr="00055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52C955" w14:textId="48009A0A" w:rsidR="00753959" w:rsidRPr="00E875D1" w:rsidRDefault="00B42370" w:rsidP="00753959">
            <w:pPr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outputs_tab_hidden_layer</w:t>
            </w:r>
          </w:p>
        </w:tc>
        <w:tc>
          <w:tcPr>
            <w:tcW w:w="0" w:type="auto"/>
          </w:tcPr>
          <w:p w14:paraId="7B02AE26" w14:textId="373B2E54" w:rsidR="00753959" w:rsidRPr="00E875D1" w:rsidRDefault="00B42370" w:rsidP="00753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75D1">
              <w:rPr>
                <w:rFonts w:ascii="Times New Roman" w:hAnsi="Times New Roman" w:cs="Times New Roman"/>
                <w:lang w:val="en-US"/>
              </w:rPr>
              <w:t>Dense</w:t>
            </w:r>
          </w:p>
        </w:tc>
        <w:tc>
          <w:tcPr>
            <w:tcW w:w="0" w:type="auto"/>
          </w:tcPr>
          <w:p w14:paraId="30DFD3B4" w14:textId="74FC9F29" w:rsidR="00753959" w:rsidRPr="00E875D1" w:rsidRDefault="00B42370" w:rsidP="00753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(None, 1)</w:t>
            </w:r>
          </w:p>
        </w:tc>
        <w:tc>
          <w:tcPr>
            <w:tcW w:w="0" w:type="auto"/>
          </w:tcPr>
          <w:p w14:paraId="15C96973" w14:textId="077F856B" w:rsidR="00753959" w:rsidRPr="000A20C6" w:rsidRDefault="00B42370" w:rsidP="00753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75D1">
              <w:rPr>
                <w:rFonts w:ascii="Times New Roman" w:hAnsi="Times New Roman" w:cs="Times New Roman"/>
              </w:rPr>
              <w:t>33</w:t>
            </w:r>
            <w:bookmarkStart w:id="2" w:name="_GoBack"/>
            <w:bookmarkEnd w:id="2"/>
          </w:p>
        </w:tc>
      </w:tr>
    </w:tbl>
    <w:p w14:paraId="6720A822" w14:textId="52057328" w:rsidR="007F279C" w:rsidRPr="000A20C6" w:rsidRDefault="007F279C" w:rsidP="00725558">
      <w:pPr>
        <w:rPr>
          <w:rFonts w:ascii="Times New Roman" w:hAnsi="Times New Roman" w:cs="Times New Roman"/>
        </w:rPr>
      </w:pPr>
    </w:p>
    <w:p w14:paraId="2BD0AD33" w14:textId="77777777" w:rsidR="0028106F" w:rsidRPr="00817B27" w:rsidRDefault="0028106F" w:rsidP="0028106F">
      <w:pPr>
        <w:rPr>
          <w:rFonts w:ascii="Times New Roman" w:hAnsi="Times New Roman" w:cs="Times New Roman"/>
          <w:lang w:val="en-US"/>
        </w:rPr>
      </w:pPr>
      <w:bookmarkStart w:id="3" w:name="_Hlk136842984"/>
    </w:p>
    <w:bookmarkEnd w:id="3"/>
    <w:p w14:paraId="7F9146F4" w14:textId="77777777" w:rsidR="0028106F" w:rsidRPr="002B5969" w:rsidRDefault="0028106F" w:rsidP="0028106F">
      <w:pPr>
        <w:rPr>
          <w:rFonts w:ascii="Times New Roman" w:hAnsi="Times New Roman" w:cs="Times New Roman"/>
          <w:lang w:val="en-US"/>
        </w:rPr>
      </w:pPr>
    </w:p>
    <w:p w14:paraId="189780FA" w14:textId="46826DAC" w:rsidR="00B04F50" w:rsidRPr="000A20C6" w:rsidRDefault="00B04F50" w:rsidP="00B04F50">
      <w:pPr>
        <w:rPr>
          <w:rFonts w:ascii="Times New Roman" w:hAnsi="Times New Roman" w:cs="Times New Roman"/>
          <w:lang w:val="en-US"/>
        </w:rPr>
      </w:pPr>
    </w:p>
    <w:sectPr w:rsidR="00B04F50" w:rsidRPr="000A20C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AC024A" w14:textId="77777777" w:rsidR="009761F1" w:rsidRDefault="009761F1" w:rsidP="00B04F50">
      <w:r>
        <w:separator/>
      </w:r>
    </w:p>
  </w:endnote>
  <w:endnote w:type="continuationSeparator" w:id="0">
    <w:p w14:paraId="79BDFE05" w14:textId="77777777" w:rsidR="009761F1" w:rsidRDefault="009761F1" w:rsidP="00B04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7D602A" w14:textId="77777777" w:rsidR="009761F1" w:rsidRDefault="009761F1" w:rsidP="00B04F50">
      <w:r>
        <w:separator/>
      </w:r>
    </w:p>
  </w:footnote>
  <w:footnote w:type="continuationSeparator" w:id="0">
    <w:p w14:paraId="1D91C743" w14:textId="77777777" w:rsidR="009761F1" w:rsidRDefault="009761F1" w:rsidP="00B04F5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885201" w14:textId="7FC21D21" w:rsidR="00B04F50" w:rsidRDefault="00B04F50">
    <w:pPr>
      <w:pStyle w:val="Header"/>
    </w:pPr>
  </w:p>
  <w:p w14:paraId="54E487A1" w14:textId="77777777" w:rsidR="00B04F50" w:rsidRDefault="00B04F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83D"/>
    <w:rsid w:val="00055692"/>
    <w:rsid w:val="000A20C6"/>
    <w:rsid w:val="001F3D81"/>
    <w:rsid w:val="002801F3"/>
    <w:rsid w:val="0028106F"/>
    <w:rsid w:val="002B5969"/>
    <w:rsid w:val="003C7558"/>
    <w:rsid w:val="004E61B4"/>
    <w:rsid w:val="0067642A"/>
    <w:rsid w:val="00725558"/>
    <w:rsid w:val="00744E29"/>
    <w:rsid w:val="00753959"/>
    <w:rsid w:val="007E5F9C"/>
    <w:rsid w:val="007F279C"/>
    <w:rsid w:val="00817B27"/>
    <w:rsid w:val="00834D87"/>
    <w:rsid w:val="008941D6"/>
    <w:rsid w:val="009127BD"/>
    <w:rsid w:val="0096383D"/>
    <w:rsid w:val="009761F1"/>
    <w:rsid w:val="00982475"/>
    <w:rsid w:val="00A43282"/>
    <w:rsid w:val="00B04F50"/>
    <w:rsid w:val="00B42370"/>
    <w:rsid w:val="00D91B02"/>
    <w:rsid w:val="00E212FA"/>
    <w:rsid w:val="00E875D1"/>
    <w:rsid w:val="00F324B7"/>
    <w:rsid w:val="00F4235E"/>
    <w:rsid w:val="00F4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82832"/>
  <w15:chartTrackingRefBased/>
  <w15:docId w15:val="{8273EA1D-281D-4F46-8247-0AC09BE3E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F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279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279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F27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F279C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7F2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04F5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B04F5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04F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4F50"/>
  </w:style>
  <w:style w:type="paragraph" w:styleId="Footer">
    <w:name w:val="footer"/>
    <w:basedOn w:val="Normal"/>
    <w:link w:val="FooterChar"/>
    <w:uiPriority w:val="99"/>
    <w:unhideWhenUsed/>
    <w:rsid w:val="00B04F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4F50"/>
  </w:style>
  <w:style w:type="character" w:customStyle="1" w:styleId="Heading1Char">
    <w:name w:val="Heading 1 Char"/>
    <w:basedOn w:val="DefaultParagraphFont"/>
    <w:link w:val="Heading1"/>
    <w:uiPriority w:val="9"/>
    <w:rsid w:val="00B04F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2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M</Company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Gatti</dc:creator>
  <cp:keywords/>
  <dc:description/>
  <cp:lastModifiedBy>SivaMuthu Essakiyappan</cp:lastModifiedBy>
  <cp:revision>3</cp:revision>
  <dcterms:created xsi:type="dcterms:W3CDTF">2023-06-05T05:42:00Z</dcterms:created>
  <dcterms:modified xsi:type="dcterms:W3CDTF">2023-06-23T07:19:00Z</dcterms:modified>
</cp:coreProperties>
</file>